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EFC34" w14:textId="1C503646" w:rsidR="007B0935" w:rsidRPr="00656460" w:rsidRDefault="00EA71B0" w:rsidP="007B0935">
      <w:pPr>
        <w:spacing w:after="0"/>
        <w:rPr>
          <w:rFonts w:ascii="Arial" w:hAnsi="Arial" w:cs="Arial"/>
          <w:b/>
          <w:sz w:val="22"/>
          <w:szCs w:val="22"/>
        </w:rPr>
      </w:pPr>
      <w:r w:rsidRPr="00656460">
        <w:rPr>
          <w:rFonts w:ascii="Arial" w:hAnsi="Arial" w:cs="Arial"/>
          <w:b/>
          <w:sz w:val="22"/>
          <w:szCs w:val="22"/>
        </w:rPr>
        <w:t xml:space="preserve">Additional file </w:t>
      </w:r>
      <w:r w:rsidR="00D6081C" w:rsidRPr="00656460">
        <w:rPr>
          <w:rFonts w:ascii="Arial" w:hAnsi="Arial" w:cs="Arial"/>
          <w:b/>
          <w:sz w:val="22"/>
          <w:szCs w:val="22"/>
        </w:rPr>
        <w:t>1</w:t>
      </w:r>
      <w:r w:rsidRPr="00656460">
        <w:rPr>
          <w:rFonts w:ascii="Arial" w:hAnsi="Arial" w:cs="Arial"/>
          <w:b/>
          <w:sz w:val="22"/>
          <w:szCs w:val="22"/>
        </w:rPr>
        <w:t xml:space="preserve">: </w:t>
      </w:r>
      <w:r w:rsidR="007B0935" w:rsidRPr="00656460">
        <w:rPr>
          <w:rFonts w:ascii="Arial" w:hAnsi="Arial" w:cs="Arial"/>
          <w:b/>
          <w:sz w:val="22"/>
          <w:szCs w:val="22"/>
        </w:rPr>
        <w:t>Consolidated criteria for reporting qualitative studies (COREQ): 32-item checklist</w:t>
      </w:r>
    </w:p>
    <w:p w14:paraId="221E0127" w14:textId="77777777" w:rsidR="007B0935" w:rsidRPr="00656460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p w14:paraId="2AFF5DC2" w14:textId="6E05B074" w:rsidR="00EA71B0" w:rsidRPr="00656460" w:rsidRDefault="00656460" w:rsidP="00EA71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urce</w:t>
      </w:r>
      <w:r w:rsidR="007B0935" w:rsidRPr="00656460">
        <w:rPr>
          <w:rFonts w:ascii="Arial" w:hAnsi="Arial" w:cs="Arial"/>
          <w:sz w:val="22"/>
          <w:szCs w:val="22"/>
        </w:rPr>
        <w:t>:</w:t>
      </w:r>
      <w:r w:rsidR="00EA71B0" w:rsidRPr="00656460">
        <w:rPr>
          <w:rFonts w:ascii="Arial" w:hAnsi="Arial" w:cs="Arial"/>
          <w:sz w:val="22"/>
          <w:szCs w:val="22"/>
        </w:rPr>
        <w:t xml:space="preserve"> Tong A, Sainsbury P, Craig J. Consolidated criteria for reporting qualitative research (COREQ): a 32-item checklist for interviews and focus groups. International journal for quality in health care. 2007; 19(6):349-57.</w:t>
      </w:r>
    </w:p>
    <w:p w14:paraId="2C84DCCC" w14:textId="77777777" w:rsidR="007B0935" w:rsidRPr="00656460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B0935" w:rsidRPr="00656460" w14:paraId="111556D3" w14:textId="77777777" w:rsidTr="006E045A">
        <w:tc>
          <w:tcPr>
            <w:tcW w:w="2952" w:type="dxa"/>
            <w:shd w:val="clear" w:color="auto" w:fill="C0C0C0"/>
          </w:tcPr>
          <w:p w14:paraId="00174452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56460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17A4B8D6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2553A251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</w:rPr>
            </w:pPr>
            <w:r w:rsidRPr="00656460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1486C3E1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b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b/>
                <w:sz w:val="22"/>
                <w:szCs w:val="22"/>
              </w:rPr>
              <w:t xml:space="preserve">Reported on Page </w:t>
            </w:r>
          </w:p>
        </w:tc>
      </w:tr>
      <w:tr w:rsidR="007B0935" w:rsidRPr="00656460" w14:paraId="497AD913" w14:textId="77777777" w:rsidTr="006E045A">
        <w:tc>
          <w:tcPr>
            <w:tcW w:w="2952" w:type="dxa"/>
          </w:tcPr>
          <w:p w14:paraId="7AB08616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56460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446" w:type="dxa"/>
          </w:tcPr>
          <w:p w14:paraId="6114E4FD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9A1A66F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656460" w14:paraId="7CCA4BD2" w14:textId="77777777" w:rsidTr="006E045A">
        <w:tc>
          <w:tcPr>
            <w:tcW w:w="2952" w:type="dxa"/>
          </w:tcPr>
          <w:p w14:paraId="08E68559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446" w:type="dxa"/>
          </w:tcPr>
          <w:p w14:paraId="0E9659D6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9012A8E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656460" w14:paraId="12109E38" w14:textId="77777777" w:rsidTr="006E045A">
        <w:tc>
          <w:tcPr>
            <w:tcW w:w="2952" w:type="dxa"/>
          </w:tcPr>
          <w:p w14:paraId="77CBA701" w14:textId="4C3EE3A9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. Interviewer/facilitator</w:t>
            </w:r>
          </w:p>
        </w:tc>
        <w:tc>
          <w:tcPr>
            <w:tcW w:w="4446" w:type="dxa"/>
          </w:tcPr>
          <w:p w14:paraId="5AD2CAF8" w14:textId="23B0A822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070" w:type="dxa"/>
          </w:tcPr>
          <w:p w14:paraId="63C184CD" w14:textId="4B785A34" w:rsidR="007B0935" w:rsidRPr="00656460" w:rsidRDefault="00D6081C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9</w:t>
            </w:r>
          </w:p>
        </w:tc>
      </w:tr>
      <w:tr w:rsidR="007B0935" w:rsidRPr="00656460" w14:paraId="3A4884B8" w14:textId="77777777" w:rsidTr="006E045A">
        <w:tc>
          <w:tcPr>
            <w:tcW w:w="2952" w:type="dxa"/>
          </w:tcPr>
          <w:p w14:paraId="2292737B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446" w:type="dxa"/>
            <w:shd w:val="clear" w:color="auto" w:fill="auto"/>
          </w:tcPr>
          <w:p w14:paraId="676504CE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070" w:type="dxa"/>
            <w:shd w:val="clear" w:color="auto" w:fill="auto"/>
          </w:tcPr>
          <w:p w14:paraId="29764BD9" w14:textId="6E6615B8" w:rsidR="007B0935" w:rsidRPr="00656460" w:rsidRDefault="00D6081C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1</w:t>
            </w:r>
          </w:p>
        </w:tc>
      </w:tr>
      <w:tr w:rsidR="007B0935" w:rsidRPr="00656460" w14:paraId="7955163E" w14:textId="77777777" w:rsidTr="006E045A">
        <w:tc>
          <w:tcPr>
            <w:tcW w:w="2952" w:type="dxa"/>
          </w:tcPr>
          <w:p w14:paraId="0B186C3A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446" w:type="dxa"/>
            <w:shd w:val="clear" w:color="auto" w:fill="auto"/>
          </w:tcPr>
          <w:p w14:paraId="42FC9754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070" w:type="dxa"/>
            <w:shd w:val="clear" w:color="auto" w:fill="auto"/>
          </w:tcPr>
          <w:p w14:paraId="6F465C70" w14:textId="54836071" w:rsidR="007B0935" w:rsidRPr="00656460" w:rsidRDefault="00D6081C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1 </w:t>
            </w:r>
          </w:p>
        </w:tc>
      </w:tr>
      <w:tr w:rsidR="007B0935" w:rsidRPr="00656460" w14:paraId="43932D37" w14:textId="77777777" w:rsidTr="006E045A">
        <w:tc>
          <w:tcPr>
            <w:tcW w:w="2952" w:type="dxa"/>
          </w:tcPr>
          <w:p w14:paraId="5043358B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446" w:type="dxa"/>
            <w:shd w:val="clear" w:color="auto" w:fill="auto"/>
          </w:tcPr>
          <w:p w14:paraId="3D69FA6D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070" w:type="dxa"/>
          </w:tcPr>
          <w:p w14:paraId="25B8F4C7" w14:textId="620BC01F" w:rsidR="007B0935" w:rsidRPr="00656460" w:rsidRDefault="00CC0FB2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7B0935" w:rsidRPr="00656460" w14:paraId="454E6CE4" w14:textId="77777777" w:rsidTr="006E045A">
        <w:tc>
          <w:tcPr>
            <w:tcW w:w="2952" w:type="dxa"/>
          </w:tcPr>
          <w:p w14:paraId="003A764B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446" w:type="dxa"/>
            <w:shd w:val="clear" w:color="auto" w:fill="auto"/>
          </w:tcPr>
          <w:p w14:paraId="5DD8D085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070" w:type="dxa"/>
          </w:tcPr>
          <w:p w14:paraId="61C45DC6" w14:textId="3BDE3218" w:rsidR="007B0935" w:rsidRPr="00656460" w:rsidRDefault="00656460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1 </w:t>
            </w:r>
          </w:p>
        </w:tc>
      </w:tr>
      <w:tr w:rsidR="007B0935" w:rsidRPr="00656460" w14:paraId="52A8F2BC" w14:textId="77777777" w:rsidTr="006E045A">
        <w:tc>
          <w:tcPr>
            <w:tcW w:w="2952" w:type="dxa"/>
          </w:tcPr>
          <w:p w14:paraId="6CB4393F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446" w:type="dxa"/>
          </w:tcPr>
          <w:p w14:paraId="59051E98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</w:p>
        </w:tc>
        <w:tc>
          <w:tcPr>
            <w:tcW w:w="2070" w:type="dxa"/>
          </w:tcPr>
          <w:p w14:paraId="34739F09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</w:p>
        </w:tc>
      </w:tr>
      <w:tr w:rsidR="007B0935" w:rsidRPr="00656460" w14:paraId="5E84A3F3" w14:textId="77777777" w:rsidTr="006E045A">
        <w:tc>
          <w:tcPr>
            <w:tcW w:w="2952" w:type="dxa"/>
          </w:tcPr>
          <w:p w14:paraId="367507AA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446" w:type="dxa"/>
            <w:shd w:val="clear" w:color="auto" w:fill="auto"/>
          </w:tcPr>
          <w:p w14:paraId="42B3D7C7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070" w:type="dxa"/>
          </w:tcPr>
          <w:p w14:paraId="0869D107" w14:textId="4861DA97" w:rsidR="007B0935" w:rsidRPr="00656460" w:rsidRDefault="00656460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2</w:t>
            </w:r>
            <w:r w:rsidR="00673CC9">
              <w:rPr>
                <w:rFonts w:ascii="Arial" w:eastAsiaTheme="minorHAnsi" w:hAnsi="Arial" w:cs="Arial"/>
                <w:sz w:val="22"/>
                <w:szCs w:val="22"/>
              </w:rPr>
              <w:t>3</w:t>
            </w:r>
          </w:p>
        </w:tc>
      </w:tr>
      <w:tr w:rsidR="007B0935" w:rsidRPr="00656460" w14:paraId="255CC722" w14:textId="77777777" w:rsidTr="006E045A">
        <w:tc>
          <w:tcPr>
            <w:tcW w:w="2952" w:type="dxa"/>
          </w:tcPr>
          <w:p w14:paraId="21929A24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446" w:type="dxa"/>
            <w:shd w:val="clear" w:color="auto" w:fill="auto"/>
          </w:tcPr>
          <w:p w14:paraId="10300A08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070" w:type="dxa"/>
          </w:tcPr>
          <w:p w14:paraId="1DFD9C2A" w14:textId="58324666" w:rsidR="007B0935" w:rsidRPr="00656460" w:rsidRDefault="00656460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7B0935" w:rsidRPr="00656460" w14:paraId="0F4C2F09" w14:textId="77777777" w:rsidTr="006E045A">
        <w:tc>
          <w:tcPr>
            <w:tcW w:w="2952" w:type="dxa"/>
          </w:tcPr>
          <w:p w14:paraId="73502EF4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4446" w:type="dxa"/>
            <w:shd w:val="clear" w:color="auto" w:fill="auto"/>
          </w:tcPr>
          <w:p w14:paraId="66262B0B" w14:textId="538EA724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070" w:type="dxa"/>
          </w:tcPr>
          <w:p w14:paraId="614E2E1E" w14:textId="0A4B5CF4" w:rsidR="007B0935" w:rsidRPr="00656460" w:rsidRDefault="005D4C3F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green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7B0935" w:rsidRPr="00656460" w14:paraId="4E44FA09" w14:textId="77777777" w:rsidTr="006E045A">
        <w:tc>
          <w:tcPr>
            <w:tcW w:w="2952" w:type="dxa"/>
          </w:tcPr>
          <w:p w14:paraId="78B52297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56460">
              <w:rPr>
                <w:rFonts w:ascii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446" w:type="dxa"/>
          </w:tcPr>
          <w:p w14:paraId="57FCEF25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D6F34B0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656460" w14:paraId="406B643A" w14:textId="77777777" w:rsidTr="006E045A">
        <w:tc>
          <w:tcPr>
            <w:tcW w:w="2952" w:type="dxa"/>
          </w:tcPr>
          <w:p w14:paraId="47390AA7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446" w:type="dxa"/>
          </w:tcPr>
          <w:p w14:paraId="725A8B45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69DD7C5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7B0935" w:rsidRPr="00656460" w14:paraId="0D5CF041" w14:textId="77777777" w:rsidTr="006E045A">
        <w:tc>
          <w:tcPr>
            <w:tcW w:w="2952" w:type="dxa"/>
          </w:tcPr>
          <w:p w14:paraId="72F0DFBB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446" w:type="dxa"/>
          </w:tcPr>
          <w:p w14:paraId="1DC400E5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070" w:type="dxa"/>
          </w:tcPr>
          <w:p w14:paraId="036323B1" w14:textId="4F1202A6" w:rsidR="007B0935" w:rsidRPr="00656460" w:rsidRDefault="00CC0FB2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6</w:t>
            </w:r>
          </w:p>
        </w:tc>
      </w:tr>
      <w:tr w:rsidR="007B0935" w:rsidRPr="00656460" w14:paraId="640F0EA7" w14:textId="77777777" w:rsidTr="006E045A">
        <w:tc>
          <w:tcPr>
            <w:tcW w:w="2952" w:type="dxa"/>
          </w:tcPr>
          <w:p w14:paraId="4179B4DF" w14:textId="77777777" w:rsidR="007B0935" w:rsidRPr="00656460" w:rsidRDefault="007B0935" w:rsidP="006E04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446" w:type="dxa"/>
          </w:tcPr>
          <w:p w14:paraId="751C9EE2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6083611" w14:textId="77777777" w:rsidR="007B0935" w:rsidRPr="00656460" w:rsidRDefault="007B0935" w:rsidP="006E045A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6AEBA85C" w14:textId="77777777" w:rsidTr="006E045A">
        <w:tc>
          <w:tcPr>
            <w:tcW w:w="2952" w:type="dxa"/>
          </w:tcPr>
          <w:p w14:paraId="30B20CC3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446" w:type="dxa"/>
          </w:tcPr>
          <w:p w14:paraId="39A0647D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070" w:type="dxa"/>
          </w:tcPr>
          <w:p w14:paraId="593BEC78" w14:textId="76AABF72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7</w:t>
            </w:r>
            <w:r w:rsidR="005D4C3F"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&amp;</w:t>
            </w:r>
            <w:r w:rsidR="005D4C3F"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</w:p>
        </w:tc>
      </w:tr>
      <w:tr w:rsidR="00CC0FB2" w:rsidRPr="00656460" w14:paraId="6BCE021A" w14:textId="77777777" w:rsidTr="006E045A">
        <w:tc>
          <w:tcPr>
            <w:tcW w:w="2952" w:type="dxa"/>
          </w:tcPr>
          <w:p w14:paraId="6DA6B96B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446" w:type="dxa"/>
          </w:tcPr>
          <w:p w14:paraId="30244292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070" w:type="dxa"/>
          </w:tcPr>
          <w:p w14:paraId="7A1AA8E3" w14:textId="6B153C0C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7 &amp;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</w:p>
        </w:tc>
      </w:tr>
      <w:tr w:rsidR="00CC0FB2" w:rsidRPr="00656460" w14:paraId="4BCDDE92" w14:textId="77777777" w:rsidTr="006E045A">
        <w:tc>
          <w:tcPr>
            <w:tcW w:w="2952" w:type="dxa"/>
          </w:tcPr>
          <w:p w14:paraId="5933802D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446" w:type="dxa"/>
          </w:tcPr>
          <w:p w14:paraId="27C92B5F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070" w:type="dxa"/>
          </w:tcPr>
          <w:p w14:paraId="6B919A00" w14:textId="0D44D315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7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,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 &amp;10</w:t>
            </w:r>
            <w:r w:rsidR="005D4C3F"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; Figure 1 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</w:p>
        </w:tc>
      </w:tr>
      <w:tr w:rsidR="00CC0FB2" w:rsidRPr="00656460" w14:paraId="5B19DCAD" w14:textId="77777777" w:rsidTr="006E045A">
        <w:tc>
          <w:tcPr>
            <w:tcW w:w="2952" w:type="dxa"/>
          </w:tcPr>
          <w:p w14:paraId="33E06886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4446" w:type="dxa"/>
          </w:tcPr>
          <w:p w14:paraId="43169C38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070" w:type="dxa"/>
            <w:shd w:val="clear" w:color="auto" w:fill="auto"/>
          </w:tcPr>
          <w:p w14:paraId="5573EB61" w14:textId="026FE60E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7</w:t>
            </w:r>
          </w:p>
        </w:tc>
      </w:tr>
      <w:tr w:rsidR="00CC0FB2" w:rsidRPr="00656460" w14:paraId="3AFC7518" w14:textId="77777777" w:rsidTr="006E045A">
        <w:tc>
          <w:tcPr>
            <w:tcW w:w="2952" w:type="dxa"/>
          </w:tcPr>
          <w:p w14:paraId="0A33BD08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lastRenderedPageBreak/>
              <w:t>Setting</w:t>
            </w:r>
          </w:p>
        </w:tc>
        <w:tc>
          <w:tcPr>
            <w:tcW w:w="4446" w:type="dxa"/>
          </w:tcPr>
          <w:p w14:paraId="7DE789C2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69CDDF9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29664B9B" w14:textId="77777777" w:rsidTr="006E045A">
        <w:tc>
          <w:tcPr>
            <w:tcW w:w="2952" w:type="dxa"/>
          </w:tcPr>
          <w:p w14:paraId="0224F92E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446" w:type="dxa"/>
          </w:tcPr>
          <w:p w14:paraId="5F781CEC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070" w:type="dxa"/>
            <w:shd w:val="clear" w:color="auto" w:fill="auto"/>
          </w:tcPr>
          <w:p w14:paraId="1DFA60F5" w14:textId="4497F959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7 &amp;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</w:p>
        </w:tc>
      </w:tr>
      <w:tr w:rsidR="00CC0FB2" w:rsidRPr="00656460" w14:paraId="0D1B38A7" w14:textId="77777777" w:rsidTr="006E045A">
        <w:tc>
          <w:tcPr>
            <w:tcW w:w="2952" w:type="dxa"/>
          </w:tcPr>
          <w:p w14:paraId="546F406A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446" w:type="dxa"/>
          </w:tcPr>
          <w:p w14:paraId="4B070ACF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070" w:type="dxa"/>
            <w:shd w:val="clear" w:color="auto" w:fill="auto"/>
          </w:tcPr>
          <w:p w14:paraId="68367B0B" w14:textId="2AF2A543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7 &amp;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</w:p>
        </w:tc>
      </w:tr>
      <w:tr w:rsidR="00CC0FB2" w:rsidRPr="00656460" w14:paraId="7D6BDABE" w14:textId="77777777" w:rsidTr="006E045A">
        <w:tc>
          <w:tcPr>
            <w:tcW w:w="2952" w:type="dxa"/>
          </w:tcPr>
          <w:p w14:paraId="68592878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446" w:type="dxa"/>
          </w:tcPr>
          <w:p w14:paraId="3F728093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070" w:type="dxa"/>
          </w:tcPr>
          <w:p w14:paraId="26BB6058" w14:textId="17AADAA1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9</w:t>
            </w:r>
          </w:p>
        </w:tc>
      </w:tr>
      <w:tr w:rsidR="00CC0FB2" w:rsidRPr="00656460" w14:paraId="33DDCA6B" w14:textId="77777777" w:rsidTr="006E045A">
        <w:tc>
          <w:tcPr>
            <w:tcW w:w="2952" w:type="dxa"/>
          </w:tcPr>
          <w:p w14:paraId="2DB3B5DE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446" w:type="dxa"/>
          </w:tcPr>
          <w:p w14:paraId="6254CF73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AA76BC1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104ACA67" w14:textId="77777777" w:rsidTr="006E045A">
        <w:tc>
          <w:tcPr>
            <w:tcW w:w="2952" w:type="dxa"/>
          </w:tcPr>
          <w:p w14:paraId="5EAB35A6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446" w:type="dxa"/>
          </w:tcPr>
          <w:p w14:paraId="693605C8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070" w:type="dxa"/>
          </w:tcPr>
          <w:p w14:paraId="5888B9BF" w14:textId="58E4B692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7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&amp;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</w:p>
        </w:tc>
      </w:tr>
      <w:tr w:rsidR="00CC0FB2" w:rsidRPr="00656460" w14:paraId="09E234CC" w14:textId="77777777" w:rsidTr="006E045A">
        <w:tc>
          <w:tcPr>
            <w:tcW w:w="2952" w:type="dxa"/>
          </w:tcPr>
          <w:p w14:paraId="2043881E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446" w:type="dxa"/>
          </w:tcPr>
          <w:p w14:paraId="59C9B14D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070" w:type="dxa"/>
            <w:shd w:val="clear" w:color="auto" w:fill="auto"/>
          </w:tcPr>
          <w:p w14:paraId="29A3BEFA" w14:textId="2131FC02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CC0FB2" w:rsidRPr="00656460" w14:paraId="109ECAE3" w14:textId="77777777" w:rsidTr="006E045A">
        <w:tc>
          <w:tcPr>
            <w:tcW w:w="2952" w:type="dxa"/>
          </w:tcPr>
          <w:p w14:paraId="46101D86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446" w:type="dxa"/>
          </w:tcPr>
          <w:p w14:paraId="734965FC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070" w:type="dxa"/>
            <w:shd w:val="clear" w:color="auto" w:fill="auto"/>
          </w:tcPr>
          <w:p w14:paraId="61DA5940" w14:textId="6334BDF5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</w:p>
        </w:tc>
      </w:tr>
      <w:tr w:rsidR="00CC0FB2" w:rsidRPr="00656460" w14:paraId="323D2018" w14:textId="77777777" w:rsidTr="006E045A">
        <w:tc>
          <w:tcPr>
            <w:tcW w:w="2952" w:type="dxa"/>
          </w:tcPr>
          <w:p w14:paraId="36DA29C0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446" w:type="dxa"/>
          </w:tcPr>
          <w:p w14:paraId="6A8088EF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070" w:type="dxa"/>
            <w:shd w:val="clear" w:color="auto" w:fill="auto"/>
          </w:tcPr>
          <w:p w14:paraId="60121F06" w14:textId="30968D16" w:rsidR="00CC0FB2" w:rsidRPr="00656460" w:rsidRDefault="00AB7A31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Page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</w:p>
        </w:tc>
      </w:tr>
      <w:tr w:rsidR="00CC0FB2" w:rsidRPr="00656460" w14:paraId="174413D3" w14:textId="77777777" w:rsidTr="006E045A">
        <w:tc>
          <w:tcPr>
            <w:tcW w:w="2952" w:type="dxa"/>
          </w:tcPr>
          <w:p w14:paraId="6E04F64F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446" w:type="dxa"/>
          </w:tcPr>
          <w:p w14:paraId="4F6A1A60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070" w:type="dxa"/>
            <w:shd w:val="clear" w:color="auto" w:fill="auto"/>
          </w:tcPr>
          <w:p w14:paraId="3482C172" w14:textId="0F6D7DEA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CC0FB2" w:rsidRPr="00656460" w14:paraId="5DE56F08" w14:textId="77777777" w:rsidTr="006E045A">
        <w:tc>
          <w:tcPr>
            <w:tcW w:w="2952" w:type="dxa"/>
          </w:tcPr>
          <w:p w14:paraId="29B93E3A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446" w:type="dxa"/>
          </w:tcPr>
          <w:p w14:paraId="4294EFDE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070" w:type="dxa"/>
            <w:shd w:val="clear" w:color="auto" w:fill="auto"/>
          </w:tcPr>
          <w:p w14:paraId="66C2E559" w14:textId="54E16288" w:rsidR="00CC0FB2" w:rsidRPr="00656460" w:rsidRDefault="00AB7A31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>
              <w:rPr>
                <w:rFonts w:ascii="Arial" w:eastAsiaTheme="minorHAnsi" w:hAnsi="Arial" w:cs="Arial"/>
                <w:sz w:val="22"/>
                <w:szCs w:val="22"/>
              </w:rPr>
              <w:t xml:space="preserve">Page 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8</w:t>
            </w:r>
            <w:r>
              <w:rPr>
                <w:rFonts w:ascii="Arial" w:eastAsiaTheme="minorHAnsi" w:hAnsi="Arial" w:cs="Arial"/>
                <w:sz w:val="22"/>
                <w:szCs w:val="22"/>
              </w:rPr>
              <w:t>, Figure 1</w:t>
            </w:r>
          </w:p>
        </w:tc>
      </w:tr>
      <w:tr w:rsidR="00CC0FB2" w:rsidRPr="00656460" w14:paraId="386CFAF6" w14:textId="77777777" w:rsidTr="006E045A">
        <w:tc>
          <w:tcPr>
            <w:tcW w:w="2952" w:type="dxa"/>
          </w:tcPr>
          <w:p w14:paraId="45E16EBB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446" w:type="dxa"/>
          </w:tcPr>
          <w:p w14:paraId="7461DA31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070" w:type="dxa"/>
            <w:shd w:val="clear" w:color="auto" w:fill="auto"/>
          </w:tcPr>
          <w:p w14:paraId="68FC76F8" w14:textId="778E717B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CC0FB2" w:rsidRPr="00656460" w14:paraId="4358E910" w14:textId="77777777" w:rsidTr="006E045A">
        <w:tc>
          <w:tcPr>
            <w:tcW w:w="2952" w:type="dxa"/>
          </w:tcPr>
          <w:p w14:paraId="47E4744D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656460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446" w:type="dxa"/>
          </w:tcPr>
          <w:p w14:paraId="224E8C03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A5E00FE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0F715436" w14:textId="77777777" w:rsidTr="006E045A">
        <w:tc>
          <w:tcPr>
            <w:tcW w:w="2952" w:type="dxa"/>
          </w:tcPr>
          <w:p w14:paraId="44F1EE05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446" w:type="dxa"/>
          </w:tcPr>
          <w:p w14:paraId="1044FC2D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18B1354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607EE7A4" w14:textId="77777777" w:rsidTr="006E045A">
        <w:tc>
          <w:tcPr>
            <w:tcW w:w="2952" w:type="dxa"/>
          </w:tcPr>
          <w:p w14:paraId="09B8552A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446" w:type="dxa"/>
          </w:tcPr>
          <w:p w14:paraId="7FA7F2E9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070" w:type="dxa"/>
          </w:tcPr>
          <w:p w14:paraId="691EDFDC" w14:textId="08D99370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 xml:space="preserve"> 7,8 &amp;</w:t>
            </w: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9 </w:t>
            </w:r>
          </w:p>
        </w:tc>
      </w:tr>
      <w:tr w:rsidR="00CC0FB2" w:rsidRPr="00656460" w14:paraId="37B157C1" w14:textId="77777777" w:rsidTr="006E045A">
        <w:tc>
          <w:tcPr>
            <w:tcW w:w="2952" w:type="dxa"/>
          </w:tcPr>
          <w:p w14:paraId="7F896DEB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446" w:type="dxa"/>
          </w:tcPr>
          <w:p w14:paraId="564ACD6D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070" w:type="dxa"/>
          </w:tcPr>
          <w:p w14:paraId="0EB7AE96" w14:textId="01365C4B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9  </w:t>
            </w:r>
          </w:p>
        </w:tc>
      </w:tr>
      <w:tr w:rsidR="00CC0FB2" w:rsidRPr="00656460" w14:paraId="79F69304" w14:textId="77777777" w:rsidTr="006E045A">
        <w:tc>
          <w:tcPr>
            <w:tcW w:w="2952" w:type="dxa"/>
          </w:tcPr>
          <w:p w14:paraId="298067D9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446" w:type="dxa"/>
          </w:tcPr>
          <w:p w14:paraId="3E1CB66A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070" w:type="dxa"/>
          </w:tcPr>
          <w:p w14:paraId="6E8EDE64" w14:textId="5D051E6A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9 </w:t>
            </w:r>
          </w:p>
        </w:tc>
      </w:tr>
      <w:tr w:rsidR="00CC0FB2" w:rsidRPr="00656460" w14:paraId="554BFC63" w14:textId="77777777" w:rsidTr="006E045A">
        <w:tc>
          <w:tcPr>
            <w:tcW w:w="2952" w:type="dxa"/>
          </w:tcPr>
          <w:p w14:paraId="037307DA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446" w:type="dxa"/>
          </w:tcPr>
          <w:p w14:paraId="6F00F25C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070" w:type="dxa"/>
            <w:shd w:val="clear" w:color="auto" w:fill="auto"/>
          </w:tcPr>
          <w:p w14:paraId="125EAE28" w14:textId="29D6B15F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Page 9 </w:t>
            </w:r>
          </w:p>
        </w:tc>
      </w:tr>
      <w:tr w:rsidR="00CC0FB2" w:rsidRPr="00656460" w14:paraId="09CA5AB3" w14:textId="77777777" w:rsidTr="006E045A">
        <w:tc>
          <w:tcPr>
            <w:tcW w:w="2952" w:type="dxa"/>
          </w:tcPr>
          <w:p w14:paraId="5F1E4338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446" w:type="dxa"/>
            <w:shd w:val="clear" w:color="auto" w:fill="auto"/>
          </w:tcPr>
          <w:p w14:paraId="2705B2B5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070" w:type="dxa"/>
            <w:shd w:val="clear" w:color="auto" w:fill="auto"/>
          </w:tcPr>
          <w:p w14:paraId="20A58ACB" w14:textId="798945D4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  <w:tr w:rsidR="00CC0FB2" w:rsidRPr="00656460" w14:paraId="67EF86B0" w14:textId="77777777" w:rsidTr="006E045A">
        <w:tc>
          <w:tcPr>
            <w:tcW w:w="2952" w:type="dxa"/>
          </w:tcPr>
          <w:p w14:paraId="33064D69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656460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446" w:type="dxa"/>
          </w:tcPr>
          <w:p w14:paraId="13D47A75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596A8EA7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</w:p>
        </w:tc>
      </w:tr>
      <w:tr w:rsidR="00CC0FB2" w:rsidRPr="00656460" w14:paraId="2C7AF468" w14:textId="77777777" w:rsidTr="006E045A">
        <w:tc>
          <w:tcPr>
            <w:tcW w:w="2952" w:type="dxa"/>
          </w:tcPr>
          <w:p w14:paraId="6B0F0EF6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446" w:type="dxa"/>
          </w:tcPr>
          <w:p w14:paraId="3BBDEB54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070" w:type="dxa"/>
          </w:tcPr>
          <w:p w14:paraId="7FF9C802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  <w:highlight w:val="yellow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Results</w:t>
            </w:r>
          </w:p>
        </w:tc>
      </w:tr>
      <w:tr w:rsidR="00CC0FB2" w:rsidRPr="00656460" w14:paraId="1F9C236C" w14:textId="77777777" w:rsidTr="006E045A">
        <w:tc>
          <w:tcPr>
            <w:tcW w:w="2952" w:type="dxa"/>
          </w:tcPr>
          <w:p w14:paraId="03FF010B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446" w:type="dxa"/>
          </w:tcPr>
          <w:p w14:paraId="68D7AC81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070" w:type="dxa"/>
          </w:tcPr>
          <w:p w14:paraId="3501C2D5" w14:textId="6611FFCD" w:rsidR="00CC0FB2" w:rsidRPr="00656460" w:rsidRDefault="005D4C3F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Page 2</w:t>
            </w:r>
            <w:r w:rsidR="00A018BF">
              <w:rPr>
                <w:rFonts w:ascii="Arial" w:eastAsiaTheme="minorHAnsi" w:hAnsi="Arial" w:cs="Arial"/>
                <w:sz w:val="22"/>
                <w:szCs w:val="22"/>
              </w:rPr>
              <w:t>0</w:t>
            </w:r>
            <w:bookmarkStart w:id="0" w:name="_GoBack"/>
            <w:bookmarkEnd w:id="0"/>
            <w:r w:rsidRPr="00656460">
              <w:rPr>
                <w:rFonts w:ascii="Arial" w:eastAsiaTheme="minorHAnsi" w:hAnsi="Arial" w:cs="Arial"/>
                <w:sz w:val="22"/>
                <w:szCs w:val="22"/>
              </w:rPr>
              <w:t xml:space="preserve"> </w:t>
            </w:r>
          </w:p>
        </w:tc>
      </w:tr>
      <w:tr w:rsidR="00CC0FB2" w:rsidRPr="00656460" w14:paraId="743B5597" w14:textId="77777777" w:rsidTr="006E045A">
        <w:tc>
          <w:tcPr>
            <w:tcW w:w="2952" w:type="dxa"/>
          </w:tcPr>
          <w:p w14:paraId="4407A8FF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446" w:type="dxa"/>
          </w:tcPr>
          <w:p w14:paraId="74EB1267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070" w:type="dxa"/>
          </w:tcPr>
          <w:p w14:paraId="792DFC77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Results</w:t>
            </w:r>
          </w:p>
        </w:tc>
      </w:tr>
      <w:tr w:rsidR="00CC0FB2" w:rsidRPr="00656460" w14:paraId="10B0511D" w14:textId="77777777" w:rsidTr="006E045A">
        <w:tc>
          <w:tcPr>
            <w:tcW w:w="2952" w:type="dxa"/>
          </w:tcPr>
          <w:p w14:paraId="234F8582" w14:textId="77777777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446" w:type="dxa"/>
          </w:tcPr>
          <w:p w14:paraId="3CC1853F" w14:textId="77777777" w:rsidR="00CC0FB2" w:rsidRPr="00656460" w:rsidRDefault="00CC0FB2" w:rsidP="00CC0FB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656460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070" w:type="dxa"/>
          </w:tcPr>
          <w:p w14:paraId="6721A47E" w14:textId="77D6586C" w:rsidR="00CC0FB2" w:rsidRPr="00656460" w:rsidRDefault="00CC0FB2" w:rsidP="00CC0FB2">
            <w:pPr>
              <w:spacing w:after="0"/>
              <w:rPr>
                <w:rFonts w:ascii="Arial" w:eastAsiaTheme="minorHAnsi" w:hAnsi="Arial" w:cs="Arial"/>
                <w:sz w:val="22"/>
                <w:szCs w:val="22"/>
              </w:rPr>
            </w:pPr>
            <w:r w:rsidRPr="00656460">
              <w:rPr>
                <w:rFonts w:ascii="Arial" w:eastAsiaTheme="minorHAnsi" w:hAnsi="Arial" w:cs="Arial"/>
                <w:sz w:val="22"/>
                <w:szCs w:val="22"/>
              </w:rPr>
              <w:t>NA</w:t>
            </w:r>
          </w:p>
        </w:tc>
      </w:tr>
    </w:tbl>
    <w:p w14:paraId="242EB5B9" w14:textId="77777777" w:rsidR="007B0935" w:rsidRPr="00656460" w:rsidRDefault="007B0935" w:rsidP="007B0935">
      <w:pPr>
        <w:spacing w:after="0"/>
        <w:rPr>
          <w:rFonts w:ascii="Arial" w:hAnsi="Arial" w:cs="Arial"/>
          <w:sz w:val="22"/>
          <w:szCs w:val="22"/>
        </w:rPr>
      </w:pPr>
    </w:p>
    <w:p w14:paraId="5BD0A160" w14:textId="77777777" w:rsidR="00311DC2" w:rsidRPr="00656460" w:rsidRDefault="00311DC2">
      <w:pPr>
        <w:rPr>
          <w:rFonts w:ascii="Arial" w:hAnsi="Arial" w:cs="Arial"/>
          <w:sz w:val="22"/>
          <w:szCs w:val="22"/>
        </w:rPr>
      </w:pPr>
    </w:p>
    <w:sectPr w:rsidR="00311DC2" w:rsidRPr="00656460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9A4CAB"/>
    <w:multiLevelType w:val="hybridMultilevel"/>
    <w:tmpl w:val="D0E8D436"/>
    <w:lvl w:ilvl="0" w:tplc="742630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zMDc0tDA0MDQ0NzJR0lEKTi0uzszPAykwrAUAP6AC4CwAAAA="/>
  </w:docVars>
  <w:rsids>
    <w:rsidRoot w:val="007B0935"/>
    <w:rsid w:val="00311DC2"/>
    <w:rsid w:val="00512AD3"/>
    <w:rsid w:val="005D4C3F"/>
    <w:rsid w:val="00656460"/>
    <w:rsid w:val="00673CC9"/>
    <w:rsid w:val="007B0935"/>
    <w:rsid w:val="00A018BF"/>
    <w:rsid w:val="00AB7A31"/>
    <w:rsid w:val="00CC0FB2"/>
    <w:rsid w:val="00D6081C"/>
    <w:rsid w:val="00EA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D39"/>
  <w15:chartTrackingRefBased/>
  <w15:docId w15:val="{032F7395-2AE1-4619-B5E6-2E553B7B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093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1B0"/>
    <w:pPr>
      <w:spacing w:after="0"/>
      <w:ind w:left="720"/>
      <w:contextualSpacing/>
    </w:pPr>
    <w:rPr>
      <w:rFonts w:asciiTheme="minorHAnsi" w:eastAsiaTheme="minorEastAsia" w:hAnsiTheme="minorHAnsi" w:cstheme="minorBidi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8B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8BF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Anteneh Asefa Mekonnen</cp:lastModifiedBy>
  <cp:revision>6</cp:revision>
  <dcterms:created xsi:type="dcterms:W3CDTF">2019-07-11T20:25:00Z</dcterms:created>
  <dcterms:modified xsi:type="dcterms:W3CDTF">2020-03-03T05:50:00Z</dcterms:modified>
</cp:coreProperties>
</file>